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23B8EFD" w:rsidR="00654E8F" w:rsidRPr="001549D3" w:rsidRDefault="00654E8F" w:rsidP="0001436A">
      <w:pPr>
        <w:pStyle w:val="SupplementaryMaterial"/>
        <w:rPr>
          <w:b w:val="0"/>
        </w:rPr>
      </w:pPr>
      <w:r w:rsidRPr="001549D3">
        <w:t>Supplementary Material</w:t>
      </w:r>
      <w:r w:rsidR="00040314">
        <w:t xml:space="preserve">: </w:t>
      </w:r>
    </w:p>
    <w:p w14:paraId="5F2B4334" w14:textId="77777777" w:rsidR="00040314" w:rsidRPr="00040314" w:rsidRDefault="00040314" w:rsidP="00040314">
      <w:pPr>
        <w:jc w:val="both"/>
        <w:rPr>
          <w:rFonts w:cs="Times New Roman"/>
          <w:szCs w:val="24"/>
        </w:rPr>
      </w:pPr>
      <w:r w:rsidRPr="00040314">
        <w:rPr>
          <w:rFonts w:cs="Times New Roman"/>
          <w:szCs w:val="24"/>
        </w:rPr>
        <w:t>Pubmed: 6656</w:t>
      </w:r>
    </w:p>
    <w:p w14:paraId="19BE0C24" w14:textId="77777777" w:rsidR="00040314" w:rsidRPr="00040314" w:rsidRDefault="00040314" w:rsidP="00040314">
      <w:pPr>
        <w:jc w:val="both"/>
        <w:rPr>
          <w:rFonts w:cs="Times New Roman"/>
          <w:szCs w:val="24"/>
        </w:rPr>
      </w:pPr>
      <w:r w:rsidRPr="00040314">
        <w:rPr>
          <w:rFonts w:cs="Times New Roman"/>
          <w:szCs w:val="24"/>
        </w:rPr>
        <w:t>(((((((((((((((((((((((((((((("Cognitive Behavioral Therapy"[Mesh]) OR (Behavioral Therapies, Cognitive)) OR (Behavioral Therapy, Cognitive)) OR (Cognitive Behavioral Therapies)) OR (Therapies, Cognitive Behavioral)) OR (Therapy, Cognitive Behavioral)) OR (Psychotherapy, Cognitive)) OR (Therapy, Cognitive)) OR (Cognitive Therapies)) OR (Therapies, Cognitive)) OR (Cognitive Therapy)) OR (Cognitive Behaviour Therapy)) OR (Behaviour Therapies, Cognitive)) OR (Behaviour Therapy, Cognitive)) OR (Cognitive Behaviour Therapies)) OR (Therapies, Cognitive Behaviour)) OR (Therapy, Cognitive Behaviour)) OR (Cognitive Psychotherapy)) OR (Cognitive Psychotherapies)) OR (Psychotherapies, Cognitive)) OR (Cognition Therapy)) OR (Cognition Therapies)) OR (Therapies, Cognition)) OR (Therapy, Cognitive Behavior)) OR (Behavior Therapies, Cognitive)) OR (Cognitive Behavior Therapies)) OR (Therapies, Cognitive Behavior)) OR (Therapy, Cognition)) OR (Behavior Therapy, Cognitive)) OR (Cognitive Behavior Therapy)) AND (((((((((((("Parkinson Disease"[Mesh])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w:t>
      </w:r>
    </w:p>
    <w:p w14:paraId="2AE48A49" w14:textId="77777777" w:rsidR="00040314" w:rsidRPr="00040314" w:rsidRDefault="00040314" w:rsidP="00040314">
      <w:pPr>
        <w:jc w:val="both"/>
        <w:rPr>
          <w:rFonts w:cs="Times New Roman"/>
          <w:szCs w:val="24"/>
        </w:rPr>
      </w:pPr>
    </w:p>
    <w:p w14:paraId="1C99D7C1" w14:textId="77777777" w:rsidR="00040314" w:rsidRPr="00040314" w:rsidRDefault="00040314" w:rsidP="00040314">
      <w:pPr>
        <w:jc w:val="both"/>
        <w:rPr>
          <w:rFonts w:cs="Times New Roman"/>
          <w:szCs w:val="24"/>
        </w:rPr>
      </w:pPr>
      <w:r w:rsidRPr="00040314">
        <w:rPr>
          <w:rFonts w:cs="Times New Roman"/>
          <w:szCs w:val="24"/>
        </w:rPr>
        <w:t>Web of science:1550</w:t>
      </w:r>
    </w:p>
    <w:p w14:paraId="54F6DAA8" w14:textId="77777777" w:rsidR="00040314" w:rsidRPr="00040314" w:rsidRDefault="00040314" w:rsidP="00040314">
      <w:pPr>
        <w:jc w:val="both"/>
        <w:rPr>
          <w:rFonts w:cs="Times New Roman"/>
          <w:szCs w:val="24"/>
        </w:rPr>
      </w:pPr>
      <w:r w:rsidRPr="00040314">
        <w:rPr>
          <w:rFonts w:cs="Times New Roman"/>
          <w:szCs w:val="24"/>
        </w:rPr>
        <w:t>#1 Parkinson Disease (Topic) or Idiopathic Parkinson's Disease (Abstract) or Lewy Body Parkinson's Disease (Abstract) or Parkinson's Disease, Idiopathic (Abstract) or Parkinson's Disease, Lewy Body (Abstract) or Parkinson Disease, Idiopathic (Abstract) or Parkinson's Disease (Abstract) or Idiopathic Parkinson Disease (Abstract) or Lewy Body Parkinson Disease (Abstract) or Primary Parkinsonism (Abstract) or Parkinsonism, Primary (Abstract) or Paralysis Agitans (Abstract)</w:t>
      </w:r>
    </w:p>
    <w:p w14:paraId="1D2F4D2E" w14:textId="77777777" w:rsidR="00040314" w:rsidRPr="00040314" w:rsidRDefault="00040314" w:rsidP="00040314">
      <w:pPr>
        <w:jc w:val="both"/>
        <w:rPr>
          <w:rFonts w:cs="Times New Roman"/>
          <w:szCs w:val="24"/>
        </w:rPr>
      </w:pPr>
      <w:r w:rsidRPr="00040314">
        <w:rPr>
          <w:rFonts w:cs="Times New Roman"/>
          <w:szCs w:val="24"/>
        </w:rPr>
        <w:t>#2 Cognitive Behavioral Therapy (Topic) or Behavioral Therapies, Cognitive (Abstract) or Behavioral Therapy, Cognitive (Abstract) or Cognitive Behavioral Therapies (Abstract) or Therapies, Cognitive Behavioral (Abstract) or Therapy, Cognitive Behavioral (Abstract) or Psychotherapy, Cognitive (Abstract) or Therapy, Cognitive (Abstract) or Cognitive Therapies (Abstract) or Therapies, Cognitive (Abstract) or Cognitive Therapy (Abstract) or Cognitive Behaviour Therapy (Abstract) or Behaviour Therapies, Cognitive (Abstract) or Behaviour Therapy, Cognitive (Abstract) or Cognitive Behaviour Therapies (Abstract) or Therapies, Cognitive Behaviour (Abstract) or Therapy, Cognitive Behaviour (Abstract) or Cognitive Psychotherapy (Abstract) or Cognitive Psychotherapies (Abstract) or Psychotherapies, Cognitive (Abstract) or Cognition Therapy (Abstract) or Cognition Therapies (Abstract) or Therapies, Cognition (Abstract) or Therapy, Cognitive Behavior (Abstract) or Behavior Therapies, Cognitive (Abstract) or Cognitive Behavior Therapies (Abstract) or Therapies, Cognitive Behavior (Abstract) or Therapy, Cognition (Abstract) or Behavior Therapy, Cognitive (Abstract) or Cognitive Behavior Therapy (Abstract)</w:t>
      </w:r>
    </w:p>
    <w:p w14:paraId="3AB091A3" w14:textId="77777777" w:rsidR="00040314" w:rsidRPr="00040314" w:rsidRDefault="00040314" w:rsidP="00040314">
      <w:pPr>
        <w:jc w:val="both"/>
        <w:rPr>
          <w:rFonts w:cs="Times New Roman"/>
          <w:szCs w:val="24"/>
        </w:rPr>
      </w:pPr>
      <w:r w:rsidRPr="00040314">
        <w:rPr>
          <w:rFonts w:cs="Times New Roman"/>
          <w:szCs w:val="24"/>
        </w:rPr>
        <w:t>#1 AND #2</w:t>
      </w:r>
    </w:p>
    <w:p w14:paraId="22CFEF56" w14:textId="77777777" w:rsidR="00040314" w:rsidRPr="00040314" w:rsidRDefault="00040314" w:rsidP="00040314">
      <w:pPr>
        <w:jc w:val="both"/>
        <w:rPr>
          <w:rFonts w:cs="Times New Roman"/>
          <w:szCs w:val="24"/>
        </w:rPr>
      </w:pPr>
    </w:p>
    <w:p w14:paraId="1E1D76E8" w14:textId="77777777" w:rsidR="00040314" w:rsidRPr="00040314" w:rsidRDefault="00040314" w:rsidP="00040314">
      <w:pPr>
        <w:jc w:val="both"/>
        <w:rPr>
          <w:rFonts w:cs="Times New Roman"/>
          <w:szCs w:val="24"/>
        </w:rPr>
      </w:pPr>
      <w:r w:rsidRPr="00040314">
        <w:rPr>
          <w:rFonts w:cs="Times New Roman"/>
          <w:szCs w:val="24"/>
        </w:rPr>
        <w:t>Cochrane 1527</w:t>
      </w:r>
    </w:p>
    <w:p w14:paraId="6B6772C0" w14:textId="77777777" w:rsidR="00040314" w:rsidRPr="00040314" w:rsidRDefault="00040314" w:rsidP="00040314">
      <w:pPr>
        <w:jc w:val="both"/>
        <w:rPr>
          <w:rFonts w:cs="Times New Roman"/>
          <w:szCs w:val="24"/>
        </w:rPr>
      </w:pPr>
      <w:r w:rsidRPr="00040314">
        <w:rPr>
          <w:rFonts w:cs="Times New Roman"/>
          <w:szCs w:val="24"/>
        </w:rPr>
        <w:t>#1</w:t>
      </w:r>
    </w:p>
    <w:p w14:paraId="7AAA3319" w14:textId="77777777" w:rsidR="00040314" w:rsidRPr="00040314" w:rsidRDefault="00040314" w:rsidP="00040314">
      <w:pPr>
        <w:jc w:val="both"/>
        <w:rPr>
          <w:rFonts w:cs="Times New Roman"/>
          <w:szCs w:val="24"/>
        </w:rPr>
      </w:pPr>
      <w:r w:rsidRPr="00040314">
        <w:rPr>
          <w:rFonts w:cs="Times New Roman"/>
          <w:szCs w:val="24"/>
        </w:rPr>
        <w:t>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w:t>
      </w:r>
    </w:p>
    <w:p w14:paraId="6E772FF4" w14:textId="77777777" w:rsidR="00040314" w:rsidRPr="00040314" w:rsidRDefault="00040314" w:rsidP="00040314">
      <w:pPr>
        <w:jc w:val="both"/>
        <w:rPr>
          <w:rFonts w:cs="Times New Roman"/>
          <w:szCs w:val="24"/>
        </w:rPr>
      </w:pPr>
      <w:r w:rsidRPr="00040314">
        <w:rPr>
          <w:rFonts w:cs="Times New Roman"/>
          <w:szCs w:val="24"/>
        </w:rPr>
        <w:t>Cognitive Behavioral Therapy or Behavioral Therapies, Cognitive or Behavioral Therapy, Cognitive or Cognitive Behavioral Therapies or Therapies, Cognitive Behavioral or Therapy, Cognitive Behavioral or Psychotherapy, Cognitive or Therapy, Cognitive or Cognitive Therapies or Therapies, Cognitive or Cognitive Therapy or Cognitive Behaviour Therapy or Behaviour Therapies, Cognitive or Behaviour Therapy, Cognitive or Cognitive Behaviour Therapies or Therapies, Cognitive Behaviour or Therapy, Cognitive Behaviour or Cognitive Psychotherapy or Cognitive Psychotherapies or Psychotherapies, Cognitive or Cognition Therapy or Cognition Therapies or Therapies, Cognition or Therapy, Cognitive Behavior or Behavior Therapies, Cognitive or Cognitive Behavior Therapies or Therapies, Cognitive Behavior or Therapy, Cognition or Behavior Therapy, Cognitive or Cognitive Behavior Therapy</w:t>
      </w:r>
    </w:p>
    <w:p w14:paraId="6D7796CE" w14:textId="77777777" w:rsidR="00040314" w:rsidRPr="00040314" w:rsidRDefault="00040314" w:rsidP="00040314">
      <w:pPr>
        <w:jc w:val="both"/>
        <w:rPr>
          <w:rFonts w:cs="Times New Roman"/>
          <w:szCs w:val="24"/>
        </w:rPr>
      </w:pPr>
      <w:r w:rsidRPr="00040314">
        <w:rPr>
          <w:rFonts w:cs="Times New Roman"/>
          <w:szCs w:val="24"/>
        </w:rPr>
        <w:t>#1 and #2</w:t>
      </w:r>
    </w:p>
    <w:p w14:paraId="1FE13DB8" w14:textId="77777777" w:rsidR="00040314" w:rsidRPr="00040314" w:rsidRDefault="00040314" w:rsidP="00040314">
      <w:pPr>
        <w:jc w:val="both"/>
        <w:rPr>
          <w:rFonts w:cs="Times New Roman"/>
          <w:szCs w:val="24"/>
        </w:rPr>
      </w:pPr>
    </w:p>
    <w:p w14:paraId="1F099071" w14:textId="77777777" w:rsidR="00040314" w:rsidRPr="00040314" w:rsidRDefault="00040314" w:rsidP="00040314">
      <w:pPr>
        <w:jc w:val="both"/>
        <w:rPr>
          <w:rFonts w:cs="Times New Roman"/>
          <w:szCs w:val="24"/>
        </w:rPr>
      </w:pPr>
      <w:r w:rsidRPr="00040314">
        <w:rPr>
          <w:rFonts w:cs="Times New Roman"/>
          <w:szCs w:val="24"/>
        </w:rPr>
        <w:t>EMBASE 2631</w:t>
      </w:r>
    </w:p>
    <w:p w14:paraId="4CF6F54C" w14:textId="77777777" w:rsidR="00040314" w:rsidRPr="00040314" w:rsidRDefault="00040314" w:rsidP="00040314">
      <w:pPr>
        <w:jc w:val="both"/>
        <w:rPr>
          <w:rFonts w:cs="Times New Roman"/>
          <w:szCs w:val="24"/>
        </w:rPr>
      </w:pPr>
      <w:r w:rsidRPr="00040314">
        <w:rPr>
          <w:rFonts w:cs="Times New Roman"/>
          <w:szCs w:val="24"/>
        </w:rPr>
        <w:t>#1</w:t>
      </w:r>
    </w:p>
    <w:p w14:paraId="392D51EE" w14:textId="77777777" w:rsidR="00040314" w:rsidRPr="00040314" w:rsidRDefault="00040314" w:rsidP="00040314">
      <w:pPr>
        <w:jc w:val="both"/>
        <w:rPr>
          <w:rFonts w:cs="Times New Roman"/>
          <w:szCs w:val="24"/>
        </w:rPr>
      </w:pPr>
      <w:r w:rsidRPr="00040314">
        <w:rPr>
          <w:rFonts w:cs="Times New Roman"/>
          <w:szCs w:val="24"/>
        </w:rPr>
        <w:t>'parkinson disease'/exp OR 'parkinson disease' OR (parkinson AND ('disease'/exp OR disease)) OR 'idiopathic parkinsons disease':ti,ab,kw OR 'lewy body parkinsons disease':ti,ab,kw OR 'parkinsons disease, idiopathic':ti,ab,kw OR 'parkinsons disease, lewy body':ti,ab,kw OR 'parkinson disease, idiopathic':ti,ab,kw OR 'parkinsons disease':ti,ab,kw OR 'idiopathic parkinson disease':ti,ab,kw OR 'lewy body parkinson disease':ti,ab,kw OR 'primary parkinsonism':ti,ab,kw OR 'parkinsonism, primary':ti,ab,kw OR 'paralysis agitans':ti,ab,kw</w:t>
      </w:r>
    </w:p>
    <w:p w14:paraId="1AACF1D4" w14:textId="77777777" w:rsidR="00040314" w:rsidRPr="00040314" w:rsidRDefault="00040314" w:rsidP="00040314">
      <w:pPr>
        <w:jc w:val="both"/>
        <w:rPr>
          <w:rFonts w:cs="Times New Roman"/>
          <w:szCs w:val="24"/>
        </w:rPr>
      </w:pPr>
      <w:r w:rsidRPr="00040314">
        <w:rPr>
          <w:rFonts w:cs="Times New Roman"/>
          <w:szCs w:val="24"/>
        </w:rPr>
        <w:t>#2</w:t>
      </w:r>
    </w:p>
    <w:p w14:paraId="77C607BC" w14:textId="77777777" w:rsidR="00040314" w:rsidRPr="00040314" w:rsidRDefault="00040314" w:rsidP="00040314">
      <w:pPr>
        <w:jc w:val="both"/>
        <w:rPr>
          <w:rFonts w:cs="Times New Roman"/>
          <w:szCs w:val="24"/>
        </w:rPr>
      </w:pPr>
      <w:r w:rsidRPr="00040314">
        <w:rPr>
          <w:rFonts w:cs="Times New Roman"/>
          <w:szCs w:val="24"/>
        </w:rPr>
        <w:t xml:space="preserve">'cognitive behavioral therapy'/exp OR 'cognitive behavioral therapy' OR (cognitive AND behavioral AND ('therapy'/exp OR therapy)) OR 'behavioral therapies, cognitive':ti,ab,kw OR 'behavioral therapy, cognitive':ti,ab,kw OR 'cognitive behavioral therapies':ti,ab,kw OR 'therapies, cognitive behavioral':ti,ab,kw OR 'therapy, cognitive behavioral':ti,ab,kw OR 'psychotherapy, cognitive':ti,ab,kw OR 'therapy, cognitive':ti,ab,kw OR 'cognitive therapies':ti,ab,kw OR 'therapies, cognitive':ti,ab,kw OR 'cognitive therapy':ti,ab,kw OR 'cognitive behaviour therapy':ti,ab,kw OR 'behaviour therapies, cognitive':ti,ab,kw OR 'behaviour therapy, cognitive':ti,ab,kw OR 'cognitive behaviour therapies':ti,ab,kw OR 'therapies, cognitive behaviour':ti,ab,kw OR 'therapy, cognitive behaviour':ti,ab,kw OR 'cognitive psychotherapy':ti,ab,kw OR 'cognitive psychotherapies':ti,ab,kw OR 'psychotherapies, cognitive':ti,ab,kw OR 'cognition therapy':ti,ab,kw OR 'cognition therapies':ti,ab,kw </w:t>
      </w:r>
      <w:r w:rsidRPr="00040314">
        <w:rPr>
          <w:rFonts w:cs="Times New Roman"/>
          <w:szCs w:val="24"/>
        </w:rPr>
        <w:lastRenderedPageBreak/>
        <w:t>OR 'therapies, cognition':ti,ab,kw OR 'therapy, cognitive behavior':ti,ab,kw OR 'behavior therapies, cognitive':ti,ab,kw OR 'cognitive behavior therapies':ti,ab,kw OR 'therapies, cognitive behavior':ti,ab,kw OR 'therapy, cognition':ti,ab,kw OR 'behavior therapy, cognitive':ti,ab,kw OR 'cognitive behavior therapy':ti,ab,kw</w:t>
      </w:r>
    </w:p>
    <w:p w14:paraId="0323C092" w14:textId="77777777" w:rsidR="00040314" w:rsidRPr="00040314" w:rsidRDefault="00040314" w:rsidP="00040314">
      <w:pPr>
        <w:jc w:val="both"/>
        <w:rPr>
          <w:rFonts w:cs="Times New Roman"/>
          <w:szCs w:val="24"/>
        </w:rPr>
      </w:pPr>
      <w:r w:rsidRPr="00040314">
        <w:rPr>
          <w:rFonts w:cs="Times New Roman"/>
          <w:szCs w:val="24"/>
        </w:rPr>
        <w:t>#1 AND #2</w:t>
      </w:r>
    </w:p>
    <w:p w14:paraId="0D9F4B87" w14:textId="77777777" w:rsidR="00040314" w:rsidRPr="00040314" w:rsidRDefault="00040314" w:rsidP="00040314">
      <w:pPr>
        <w:jc w:val="both"/>
        <w:rPr>
          <w:rFonts w:cs="Times New Roman"/>
          <w:szCs w:val="24"/>
        </w:rPr>
      </w:pPr>
      <w:r w:rsidRPr="00040314">
        <w:rPr>
          <w:rFonts w:cs="Times New Roman"/>
          <w:szCs w:val="24"/>
        </w:rPr>
        <w:t>CNKI 58</w:t>
      </w:r>
    </w:p>
    <w:p w14:paraId="33212D26" w14:textId="77777777" w:rsidR="00040314" w:rsidRPr="00040314" w:rsidRDefault="00040314" w:rsidP="00040314">
      <w:pPr>
        <w:jc w:val="both"/>
        <w:rPr>
          <w:rFonts w:cs="Times New Roman"/>
          <w:szCs w:val="24"/>
        </w:rPr>
      </w:pPr>
      <w:r w:rsidRPr="00040314">
        <w:rPr>
          <w:rFonts w:cs="Times New Roman"/>
          <w:szCs w:val="24"/>
        </w:rPr>
        <w:t>(pajinsen+pajinsenbing+pajinsenzonghezheng+pajinsenshibing+zhenchanmabi) AND (renzhixingweiliaofa+renzhiliaofa+xingweiliaofa+renzhixingweiliaofa)</w:t>
      </w:r>
    </w:p>
    <w:p w14:paraId="1ACDD0A4" w14:textId="77777777" w:rsidR="00040314" w:rsidRPr="00040314" w:rsidRDefault="00040314" w:rsidP="00040314">
      <w:pPr>
        <w:jc w:val="both"/>
        <w:rPr>
          <w:rFonts w:cs="Times New Roman"/>
          <w:szCs w:val="24"/>
        </w:rPr>
      </w:pPr>
    </w:p>
    <w:p w14:paraId="64C9E224" w14:textId="77777777" w:rsidR="00040314" w:rsidRPr="00040314" w:rsidRDefault="00040314" w:rsidP="00040314">
      <w:pPr>
        <w:jc w:val="both"/>
        <w:rPr>
          <w:rFonts w:cs="Times New Roman"/>
          <w:szCs w:val="24"/>
        </w:rPr>
      </w:pPr>
      <w:r w:rsidRPr="00040314">
        <w:rPr>
          <w:rFonts w:cs="Times New Roman"/>
          <w:szCs w:val="24"/>
        </w:rPr>
        <w:t>CBM 102</w:t>
      </w:r>
    </w:p>
    <w:p w14:paraId="2FF5729E" w14:textId="77777777" w:rsidR="00040314" w:rsidRPr="00040314" w:rsidRDefault="00040314" w:rsidP="00040314">
      <w:pPr>
        <w:jc w:val="both"/>
        <w:rPr>
          <w:rFonts w:cs="Times New Roman"/>
          <w:szCs w:val="24"/>
        </w:rPr>
      </w:pPr>
      <w:r w:rsidRPr="00040314">
        <w:rPr>
          <w:rFonts w:cs="Times New Roman"/>
          <w:szCs w:val="24"/>
        </w:rPr>
        <w:t>(pajinsen OR pajinsenbing OR pajinsenzonghezheng OR pajinsenshibing OR zhenchanmabi) AND (renzhixingweiliaofa OR renzhiliaofa OR xingweiliaofa OR renzhixingweiliaofa)</w:t>
      </w:r>
    </w:p>
    <w:p w14:paraId="763AF4AE" w14:textId="77777777" w:rsidR="00040314" w:rsidRPr="00040314" w:rsidRDefault="00040314" w:rsidP="00040314">
      <w:pPr>
        <w:jc w:val="both"/>
        <w:rPr>
          <w:rFonts w:cs="Times New Roman"/>
          <w:szCs w:val="24"/>
        </w:rPr>
      </w:pPr>
    </w:p>
    <w:p w14:paraId="4EC9BCE2" w14:textId="77777777" w:rsidR="00040314" w:rsidRPr="00040314" w:rsidRDefault="00040314" w:rsidP="00040314">
      <w:pPr>
        <w:jc w:val="both"/>
        <w:rPr>
          <w:rFonts w:cs="Times New Roman"/>
          <w:szCs w:val="24"/>
        </w:rPr>
      </w:pPr>
      <w:r w:rsidRPr="00040314">
        <w:rPr>
          <w:rFonts w:cs="Times New Roman"/>
          <w:szCs w:val="24"/>
        </w:rPr>
        <w:t>WF 50</w:t>
      </w:r>
    </w:p>
    <w:p w14:paraId="2C6005BE" w14:textId="77777777" w:rsidR="00040314" w:rsidRPr="00040314" w:rsidRDefault="00040314" w:rsidP="00040314">
      <w:pPr>
        <w:jc w:val="both"/>
        <w:rPr>
          <w:rFonts w:cs="Times New Roman"/>
          <w:szCs w:val="24"/>
        </w:rPr>
      </w:pPr>
      <w:r w:rsidRPr="00040314">
        <w:rPr>
          <w:rFonts w:cs="Times New Roman"/>
          <w:szCs w:val="24"/>
        </w:rPr>
        <w:t>(pajinsen OR pajinsenbing OR pajinsenzonghezheng OR pajinsenshibing OR zhenchanmabi) AND (renzhixingweiliaofa OR renzhiliaofa OR xingweiliaofa OR renzhixingweiliaofa)</w:t>
      </w:r>
    </w:p>
    <w:p w14:paraId="7AC9031E" w14:textId="77777777" w:rsidR="00040314" w:rsidRPr="00040314" w:rsidRDefault="00040314" w:rsidP="00040314">
      <w:pPr>
        <w:jc w:val="both"/>
        <w:rPr>
          <w:rFonts w:cs="Times New Roman"/>
          <w:szCs w:val="24"/>
        </w:rPr>
      </w:pPr>
    </w:p>
    <w:p w14:paraId="0C897F7A" w14:textId="77777777" w:rsidR="00040314" w:rsidRPr="00040314" w:rsidRDefault="00040314" w:rsidP="00040314">
      <w:pPr>
        <w:jc w:val="both"/>
        <w:rPr>
          <w:rFonts w:cs="Times New Roman"/>
          <w:szCs w:val="24"/>
        </w:rPr>
      </w:pPr>
      <w:r w:rsidRPr="00040314">
        <w:rPr>
          <w:rFonts w:cs="Times New Roman"/>
          <w:szCs w:val="24"/>
        </w:rPr>
        <w:t>VIP 20</w:t>
      </w:r>
    </w:p>
    <w:p w14:paraId="58F1AED1" w14:textId="2A048E2E" w:rsidR="00DE23E8" w:rsidRPr="00040314" w:rsidRDefault="00040314" w:rsidP="00040314">
      <w:pPr>
        <w:jc w:val="both"/>
        <w:rPr>
          <w:rFonts w:cs="Times New Roman"/>
          <w:szCs w:val="24"/>
        </w:rPr>
      </w:pPr>
      <w:r w:rsidRPr="00040314">
        <w:rPr>
          <w:rFonts w:cs="Times New Roman"/>
          <w:szCs w:val="24"/>
        </w:rPr>
        <w:t>(pajinsen OR pajinsenbing OR pajinsenzonghezheng OR pajinsenshibing OR zhenchanmabi) AND (renzhixingweiliaofa OR renzhiliaofa OR xingweiliaofa OR renzhixingweiliaofa)</w:t>
      </w:r>
    </w:p>
    <w:sectPr w:rsidR="00DE23E8" w:rsidRPr="0004031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5F0D1" w14:textId="77777777" w:rsidR="002149BA" w:rsidRDefault="002149BA" w:rsidP="00117666">
      <w:pPr>
        <w:spacing w:after="0"/>
      </w:pPr>
      <w:r>
        <w:separator/>
      </w:r>
    </w:p>
  </w:endnote>
  <w:endnote w:type="continuationSeparator" w:id="0">
    <w:p w14:paraId="048B09E9" w14:textId="77777777" w:rsidR="002149BA" w:rsidRDefault="002149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E9D8B" w14:textId="77777777" w:rsidR="002149BA" w:rsidRDefault="002149BA" w:rsidP="00117666">
      <w:pPr>
        <w:spacing w:after="0"/>
      </w:pPr>
      <w:r>
        <w:separator/>
      </w:r>
    </w:p>
  </w:footnote>
  <w:footnote w:type="continuationSeparator" w:id="0">
    <w:p w14:paraId="31987865" w14:textId="77777777" w:rsidR="002149BA" w:rsidRDefault="002149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314"/>
    <w:rsid w:val="00052A14"/>
    <w:rsid w:val="00077D53"/>
    <w:rsid w:val="00105FD9"/>
    <w:rsid w:val="00117666"/>
    <w:rsid w:val="001549D3"/>
    <w:rsid w:val="00160065"/>
    <w:rsid w:val="00177D84"/>
    <w:rsid w:val="002149BA"/>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1037</Words>
  <Characters>591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5</cp:revision>
  <cp:lastPrinted>2013-10-03T12:51:00Z</cp:lastPrinted>
  <dcterms:created xsi:type="dcterms:W3CDTF">2022-11-17T16:58:00Z</dcterms:created>
  <dcterms:modified xsi:type="dcterms:W3CDTF">2024-05-30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